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60" w:type="dxa"/>
        <w:tblLook w:val="04A0" w:firstRow="1" w:lastRow="0" w:firstColumn="1" w:lastColumn="0" w:noHBand="0" w:noVBand="1"/>
      </w:tblPr>
      <w:tblGrid>
        <w:gridCol w:w="23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500"/>
        <w:gridCol w:w="5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A43B64" w:rsidRPr="00A43B64" w14:paraId="610D8498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892" w14:textId="2E437282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µg</w:t>
            </w:r>
            <w:r w:rsidR="00D17F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frac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6B4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4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25A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05C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9CA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67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A62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DC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7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C1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1D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1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CC8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9D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D8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647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62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30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597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53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00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2D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DE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97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4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0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C1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D5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0F526A79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65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FEC" w14:textId="77777777" w:rsidR="00A43B64" w:rsidRPr="00A43B64" w:rsidRDefault="00A43B64" w:rsidP="00A43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0C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07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6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CF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3A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3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CA9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C4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E1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A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4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CF6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37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7CA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E0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21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5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F6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24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58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E2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FA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94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13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21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01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6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18C7FE40" w14:textId="77777777" w:rsidTr="004478C3">
        <w:trPr>
          <w:trHeight w:val="312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6CC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ontro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4A2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8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F29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347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5F6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A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4BD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9AE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45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06F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87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1B7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91B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685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325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D7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E4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D2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A07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0C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6CC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D8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2DD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FB1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F8D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5F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778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528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8</w:t>
            </w:r>
          </w:p>
        </w:tc>
      </w:tr>
      <w:tr w:rsidR="00A43B64" w:rsidRPr="00A43B64" w14:paraId="75D6EE2F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97E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Lycop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21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E61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06F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BAC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FD2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86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CAD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71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26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A2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03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91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27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D31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49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22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41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78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EAA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52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DFC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69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BB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A0F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6E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80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431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23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43B64" w:rsidRPr="00A43B64" w14:paraId="55A00FDE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661D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Lute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517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D70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475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EBC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2D1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0E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C50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EF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2D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01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C48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935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173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C7A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A19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F9F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2F3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DFD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538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8D9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0B9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4DA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3F6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4BE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4E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79F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F39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E9E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A43B64" w:rsidRPr="00A43B64" w14:paraId="431105FE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A664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β-Carot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35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789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039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627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16B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601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3F7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30B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DC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31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33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CD8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B09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F2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B51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23D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21C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BE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2AD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43F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D20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A0C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AF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57D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ADA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2A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F7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29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</w:tr>
      <w:tr w:rsidR="00A43B64" w:rsidRPr="00A43B64" w14:paraId="12725DFF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AB00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Phytofl</w:t>
            </w:r>
            <w:bookmarkStart w:id="0" w:name="_GoBack"/>
            <w:bookmarkEnd w:id="0"/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ue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150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F1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0F8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5C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04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642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2D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8E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B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E8F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5CE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3E1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FF2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725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12E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51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78C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20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5B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41C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BF9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DC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A35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04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17F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C94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B0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7C6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A43B64" w:rsidRPr="00A43B64" w14:paraId="444B5CD0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C16C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aroteno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38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8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39E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E3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FDF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73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D61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550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90C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70A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4CE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D1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C3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12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103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4F1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FC8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9D9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6C7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D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238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BF3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A4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93C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D4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82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820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74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A43B64" w:rsidRPr="00A43B64" w14:paraId="571C0CD0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639E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yclic caroteno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65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85D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45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88E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7E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AE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A0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D3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E4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9D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63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9D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C50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14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06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A0A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392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45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3D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22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5D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6F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19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95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2C7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56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15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E1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A43B64" w:rsidRPr="00A43B64" w14:paraId="24B41D3A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A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9DD" w14:textId="77777777" w:rsidR="00A43B64" w:rsidRPr="00A43B64" w:rsidRDefault="00A43B64" w:rsidP="00A43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D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82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63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FCD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D4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C0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E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07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FE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31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DF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75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6A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31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7E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A9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60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5F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8A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BE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A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7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0DD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2E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7CA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D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60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09FAB6FE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FF0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767" w14:textId="77777777" w:rsidR="00A43B64" w:rsidRPr="00A43B64" w:rsidRDefault="00A43B64" w:rsidP="00A43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C5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E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6F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4D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EE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11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01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09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02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E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F5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9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7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88C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D2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4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C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D7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0C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89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1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F3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8B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6C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1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5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94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6DB4E298" w14:textId="77777777" w:rsidTr="004478C3">
        <w:trPr>
          <w:trHeight w:val="312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E079" w14:textId="23039B9F" w:rsidR="00A43B64" w:rsidRPr="00A43B64" w:rsidRDefault="007925D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50021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A50021"/>
                <w:sz w:val="21"/>
                <w:szCs w:val="21"/>
                <w:lang w:eastAsia="en-GB"/>
              </w:rPr>
              <w:t>Keto</w:t>
            </w:r>
            <w:r w:rsidR="00A43B64" w:rsidRPr="00A43B64">
              <w:rPr>
                <w:rFonts w:ascii="Calibri" w:eastAsia="Times New Roman" w:hAnsi="Calibri" w:cs="Calibri"/>
                <w:b/>
                <w:bCs/>
                <w:color w:val="A50021"/>
                <w:sz w:val="21"/>
                <w:szCs w:val="21"/>
                <w:lang w:eastAsia="en-GB"/>
              </w:rPr>
              <w:t xml:space="preserve"> lin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69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848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30C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F91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D2A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089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234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8BF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FA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622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9A5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95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58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306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FAF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B33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F9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10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8E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CFF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E42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58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74B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5B1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74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03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15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62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8</w:t>
            </w:r>
          </w:p>
        </w:tc>
      </w:tr>
      <w:tr w:rsidR="00A43B64" w:rsidRPr="00A43B64" w14:paraId="308609C8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DDAD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staxanth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047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780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2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0BA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BC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86F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9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46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C7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AE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A3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2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2B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558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B70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23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CF7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3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CF7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540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B9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7AB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3A8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757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B00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713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DD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D1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A43B64" w:rsidRPr="00A43B64" w14:paraId="4617DC39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690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Phoenicoxanth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20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474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1B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74F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E8B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E0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A3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4F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23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E7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6C0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382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2F8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DF9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1DA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F3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4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80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19B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584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F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D4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3B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5C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00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CCE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474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54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43B64" w:rsidRPr="00A43B64" w14:paraId="05DE3706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5438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anthaxanth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B63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6B7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88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9E1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250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6D7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16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48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04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A1C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E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2EA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19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C2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FEF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1A8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BF7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9C2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99C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F7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6C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1E9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88E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8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01E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C1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62F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3E3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A43B64" w:rsidRPr="00A43B64" w14:paraId="77611B4D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8479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3ˈOH-Echineno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DEA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F46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71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8C2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0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EB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4FC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1D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241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824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152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F2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8CC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1E8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83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B9A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06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C1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B5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59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15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8A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93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85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163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CE1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4CF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D9E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A43B64" w:rsidRPr="00A43B64" w14:paraId="2204A6DE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611E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3OH-Echineno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97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827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0D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B4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1B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20E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BB1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A5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27D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3C6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C27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2BA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4AE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8AC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24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C4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70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D7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727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311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A3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FB8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50C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709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B8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6B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BE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908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</w:tr>
      <w:tr w:rsidR="00A43B64" w:rsidRPr="00A43B64" w14:paraId="6F7D7C15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4BBF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Echineno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AD1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D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97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E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E8C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22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43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3F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3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C5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54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4F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7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98D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0A4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488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ED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70F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F3A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FB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DD9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C39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75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33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CDE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D9A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5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047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A43B64" w:rsidRPr="00A43B64" w14:paraId="68F95663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2193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Phoenicoxanthin-C14: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C6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EB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4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C1E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7B3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9A5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EAE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632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79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7AB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5A8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DE2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6F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AD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E1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4D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706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CE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3D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DD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572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30B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421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28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AB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255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24D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636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43B64" w:rsidRPr="00A43B64" w14:paraId="37C11497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15AA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donixanthin-C14: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04B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677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7C7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6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E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F38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C6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AF6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AF2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5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98F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E38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50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5BF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F4D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5A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AF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C1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E5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277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43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7F9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1CC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AC0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4E3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B7F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7CD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EC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A43B64" w:rsidRPr="00A43B64" w14:paraId="0BE2B630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A898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Phoenicoxanthin-C16: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8A7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AA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99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2DE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F25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A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FE3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A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B06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C6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506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C8F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C3B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B2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235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6AE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B14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B63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E3F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82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282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3B5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EE1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047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91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9CF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D52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D5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43B64" w:rsidRPr="00A43B64" w14:paraId="5C767DF3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180C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donixanthin-C16: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4F3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5A1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E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F5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1D9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3B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81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39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DC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84D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4A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A1C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1A3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8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A25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4C6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F33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485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3C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570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8D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95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A8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37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1F4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FD3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29C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A33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43B64" w:rsidRPr="00A43B64" w14:paraId="1D0BB1BA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AE9D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donixanthin epox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A6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53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13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9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7B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33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8F3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387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D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FD3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2D0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63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ABB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8C0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E9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7DC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1EE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07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28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28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51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819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799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18B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AD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D2F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43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0D7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A43B64" w:rsidRPr="00A43B64" w14:paraId="745718A2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53BD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Free ketocaroteno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4F4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2E6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27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1D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BD7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E9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E13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DAC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1D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62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FF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2DC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10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C45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788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E45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722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9F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66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E3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268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B3B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015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57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F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09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5C7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BEC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43B64" w:rsidRPr="00A43B64" w14:paraId="2C3CBB6A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E31B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Ketocartenoid</w:t>
            </w:r>
            <w:proofErr w:type="spellEnd"/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 ester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5E2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9B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1F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FEE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8F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CD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F7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837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0C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1B5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0E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ED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284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DEC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C6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EB4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19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A0F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B7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95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9D6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809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15D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E18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890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9A7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239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600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4478C3" w:rsidRPr="00A43B64" w14:paraId="1D0DB978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9C10" w14:textId="7893AFF0" w:rsidR="004478C3" w:rsidRPr="00A43B64" w:rsidRDefault="004478C3" w:rsidP="004478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β-Carot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E163" w14:textId="01E59C0D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690F" w14:textId="7FBAF481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2FA" w14:textId="1B34F723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6215" w14:textId="5BE3120C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A17C" w14:textId="559AAF4F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F46E" w14:textId="17BA787D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665" w14:textId="76244AA8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80A5" w14:textId="64C26E20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E626" w14:textId="4E225982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2017" w14:textId="5D138B9D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D57D" w14:textId="1900537C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1307" w14:textId="65A21A41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9556" w14:textId="3076E7CD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DB03" w14:textId="1C54C7B7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D077" w14:textId="40B0F2F0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3EEC" w14:textId="34A1A1A6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A778" w14:textId="56EDDAB3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883A" w14:textId="5D9AF344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E68C" w14:textId="11BDF422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5BA8" w14:textId="4D3E9BFA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0ADB" w14:textId="7B59403B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50B2" w14:textId="2CC7A02C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8E09" w14:textId="39FF69F1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D325" w14:textId="31E5E23B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3784" w14:textId="2E2107E5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8D35" w14:textId="4DB4EDB3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0451" w14:textId="46741852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7E01" w14:textId="1A9FE076" w:rsidR="004478C3" w:rsidRPr="00A43B64" w:rsidRDefault="004478C3" w:rsidP="00447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A43B64" w:rsidRPr="00A43B64" w14:paraId="56FBC10D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E08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3E49" w14:textId="77777777" w:rsidR="00A43B64" w:rsidRPr="00A43B64" w:rsidRDefault="00A43B64" w:rsidP="00A43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782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6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4C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CD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472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03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91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7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EEC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DA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B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2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A2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0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1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4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82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2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2E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15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F0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0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52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36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33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64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0E7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3C645324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24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04E" w14:textId="77777777" w:rsidR="00A43B64" w:rsidRPr="00A43B64" w:rsidRDefault="00A43B64" w:rsidP="00A43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ED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E5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D0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2E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A2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8B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17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C3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C5D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80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0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41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99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B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7C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AB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2D0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B8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F8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E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5A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34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84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68D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09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E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CB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43B64" w:rsidRPr="00A43B64" w14:paraId="12F288F0" w14:textId="77777777" w:rsidTr="004478C3">
        <w:trPr>
          <w:trHeight w:val="312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55E1" w14:textId="30D0C683" w:rsidR="00A43B64" w:rsidRPr="00A43B64" w:rsidRDefault="007925D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ED7D31"/>
                <w:sz w:val="21"/>
                <w:szCs w:val="21"/>
                <w:lang w:eastAsia="en-GB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ED7D31"/>
                <w:sz w:val="21"/>
                <w:szCs w:val="21"/>
                <w:lang w:eastAsia="en-GB"/>
              </w:rPr>
              <w:t>caro</w:t>
            </w:r>
            <w:proofErr w:type="spellEnd"/>
            <w:r w:rsidR="00A43B64" w:rsidRPr="00A43B64">
              <w:rPr>
                <w:rFonts w:ascii="Calibri" w:eastAsia="Times New Roman" w:hAnsi="Calibri" w:cs="Calibri"/>
                <w:b/>
                <w:bCs/>
                <w:color w:val="ED7D31"/>
                <w:sz w:val="21"/>
                <w:szCs w:val="21"/>
                <w:lang w:eastAsia="en-GB"/>
              </w:rPr>
              <w:t xml:space="preserve"> lin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95B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8C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C5C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079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F59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4B2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812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0C7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B2A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C1E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5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58B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4A9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E62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76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5F9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7A4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0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07C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1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14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9A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2C3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AF7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3E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4B2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F3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801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92B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28</w:t>
            </w:r>
          </w:p>
        </w:tc>
      </w:tr>
      <w:tr w:rsidR="00A43B64" w:rsidRPr="00A43B64" w14:paraId="3A4E7660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2398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Neo/Violaxanth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783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31A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36B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12E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55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7DB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1DB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89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CB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FE3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0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8C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C5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B7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D2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F2E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3E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DDB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D33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7F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35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48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CF4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3F1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72A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F3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488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F5D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</w:tr>
      <w:tr w:rsidR="00A43B64" w:rsidRPr="00A43B64" w14:paraId="53E0C55C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13F8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Lute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FBC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676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86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07E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8ED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63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0C6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0F9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8F2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FA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95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90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475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E6D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9B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26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C7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5E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B33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0D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682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9A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116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6DF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820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36D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546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06B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A43B64" w:rsidRPr="00A43B64" w14:paraId="37159F21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4D6F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Lycop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948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07E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9C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6E2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FC0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75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9FE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46F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71F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694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7A2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B86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5A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352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47E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32E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79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805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E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82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D27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C7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519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3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C89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1D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27D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670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A43B64" w:rsidRPr="00A43B64" w14:paraId="64B127E8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1F0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α-Carot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C2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0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C2D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825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EB5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06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22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128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90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E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12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42A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56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420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D46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F5F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55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0D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51A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D6B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79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BF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F26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487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B80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94D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52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34E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A43B64" w:rsidRPr="00A43B64" w14:paraId="048BF065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CCA3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γ-Carotene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95D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CA2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FAA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CE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ED6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4B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179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9C8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8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897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24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083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8E6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F0C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344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F7B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F2A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11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D8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545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CC8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03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EDE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F25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85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025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52B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110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</w:tr>
      <w:tr w:rsidR="00A43B64" w:rsidRPr="00A43B64" w14:paraId="063B67E0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04AC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>β-Carote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F3E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DDD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AE6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D16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04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8F8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313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CD4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869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5E1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64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726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B2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240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472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AEB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77C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CF5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77E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9CD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7A2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53A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02D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79D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795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780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E58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4F1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A43B64" w:rsidRPr="00A43B64" w14:paraId="43000611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9E2B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aroteno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AE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F2D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0B1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EA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95C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8049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4DC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B72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E21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F8B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BAC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61E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925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BD6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72F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017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CD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C35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D86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1F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A4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BC15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3B8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C7C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4B6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B9C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02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4806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A43B64" w:rsidRPr="00A43B64" w14:paraId="778BC98D" w14:textId="77777777" w:rsidTr="004478C3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5A0" w14:textId="77777777" w:rsidR="00A43B64" w:rsidRPr="00A43B64" w:rsidRDefault="00A43B64" w:rsidP="00A43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yclic caroteno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47F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4D2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D87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EE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5F1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4DB8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626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41F1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633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E6D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8B1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D38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4693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4F8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4EA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321D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789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4FCB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E507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25EC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834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17A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71BE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597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DF4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D1B0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1AF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FAC2" w14:textId="77777777" w:rsidR="00A43B64" w:rsidRPr="00A43B64" w:rsidRDefault="00A43B64" w:rsidP="00A43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</w:tbl>
    <w:p w14:paraId="21295F0F" w14:textId="77777777" w:rsidR="00344018" w:rsidRPr="00A43B64" w:rsidRDefault="00344018" w:rsidP="00A43B64">
      <w:pPr>
        <w:rPr>
          <w:sz w:val="16"/>
          <w:szCs w:val="16"/>
        </w:rPr>
      </w:pPr>
    </w:p>
    <w:sectPr w:rsidR="00344018" w:rsidRPr="00A43B64" w:rsidSect="003C5E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EBC"/>
    <w:rsid w:val="00344018"/>
    <w:rsid w:val="003C5EBC"/>
    <w:rsid w:val="004478C3"/>
    <w:rsid w:val="00640B6C"/>
    <w:rsid w:val="007925D4"/>
    <w:rsid w:val="00A43B64"/>
    <w:rsid w:val="00D1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42A7"/>
  <w15:chartTrackingRefBased/>
  <w15:docId w15:val="{2D51FAA5-E3E4-46AC-BE09-D8A8217A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5E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EBC"/>
    <w:rPr>
      <w:color w:val="954F72"/>
      <w:u w:val="single"/>
    </w:rPr>
  </w:style>
  <w:style w:type="paragraph" w:customStyle="1" w:styleId="msonormal0">
    <w:name w:val="msonormal"/>
    <w:basedOn w:val="Normal"/>
    <w:rsid w:val="003C5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C5EB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ED7D31"/>
      <w:lang w:eastAsia="en-GB"/>
    </w:rPr>
  </w:style>
  <w:style w:type="paragraph" w:customStyle="1" w:styleId="font6">
    <w:name w:val="font6"/>
    <w:basedOn w:val="Normal"/>
    <w:rsid w:val="003C5EB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ED7D31"/>
      <w:lang w:eastAsia="en-GB"/>
    </w:rPr>
  </w:style>
  <w:style w:type="paragraph" w:customStyle="1" w:styleId="xl65">
    <w:name w:val="xl65"/>
    <w:basedOn w:val="Normal"/>
    <w:rsid w:val="003C5E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C5E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C5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3C5E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3C5E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C5E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C5E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50021"/>
      <w:sz w:val="24"/>
      <w:szCs w:val="24"/>
      <w:lang w:eastAsia="en-GB"/>
    </w:rPr>
  </w:style>
  <w:style w:type="paragraph" w:customStyle="1" w:styleId="xl72">
    <w:name w:val="xl72"/>
    <w:basedOn w:val="Normal"/>
    <w:rsid w:val="003C5E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GB"/>
    </w:rPr>
  </w:style>
  <w:style w:type="paragraph" w:customStyle="1" w:styleId="xl73">
    <w:name w:val="xl73"/>
    <w:basedOn w:val="Normal"/>
    <w:rsid w:val="00A43B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eira, Marilise</dc:creator>
  <cp:keywords/>
  <dc:description/>
  <cp:lastModifiedBy>marilise nogueira</cp:lastModifiedBy>
  <cp:revision>2</cp:revision>
  <dcterms:created xsi:type="dcterms:W3CDTF">2022-10-19T08:36:00Z</dcterms:created>
  <dcterms:modified xsi:type="dcterms:W3CDTF">2022-10-19T08:36:00Z</dcterms:modified>
</cp:coreProperties>
</file>